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F3A" w:rsidRPr="003206FC" w:rsidRDefault="003206FC" w:rsidP="003206FC">
      <w:pPr>
        <w:ind w:firstLineChars="50" w:firstLine="110"/>
        <w:rPr>
          <w:b/>
          <w:sz w:val="22"/>
        </w:rPr>
      </w:pPr>
      <w:r w:rsidRPr="003206FC">
        <w:rPr>
          <w:rFonts w:hint="eastAsia"/>
          <w:b/>
          <w:sz w:val="22"/>
        </w:rPr>
        <w:t xml:space="preserve">Table S1. </w:t>
      </w:r>
      <w:proofErr w:type="gramStart"/>
      <w:r w:rsidRPr="003206FC">
        <w:rPr>
          <w:rFonts w:hint="eastAsia"/>
          <w:b/>
          <w:sz w:val="22"/>
        </w:rPr>
        <w:t xml:space="preserve">Primer sequence used for </w:t>
      </w:r>
      <w:proofErr w:type="spellStart"/>
      <w:r w:rsidRPr="003206FC">
        <w:rPr>
          <w:rFonts w:hint="eastAsia"/>
          <w:b/>
          <w:sz w:val="22"/>
        </w:rPr>
        <w:t>qRT</w:t>
      </w:r>
      <w:proofErr w:type="spellEnd"/>
      <w:r w:rsidRPr="003206FC">
        <w:rPr>
          <w:rFonts w:hint="eastAsia"/>
          <w:b/>
          <w:sz w:val="22"/>
        </w:rPr>
        <w:t>-PCR.</w:t>
      </w:r>
      <w:proofErr w:type="gramEnd"/>
      <w:r w:rsidR="00434F3A" w:rsidRPr="003206FC">
        <w:rPr>
          <w:b/>
          <w:sz w:val="22"/>
        </w:rPr>
        <w:fldChar w:fldCharType="begin"/>
      </w:r>
      <w:r w:rsidR="00434F3A" w:rsidRPr="003206FC">
        <w:rPr>
          <w:b/>
          <w:sz w:val="22"/>
        </w:rPr>
        <w:instrText xml:space="preserve"> LINK Excel.Sheet.12 "C:\\Users\\Administrator\\Desktop\\</w:instrText>
      </w:r>
      <w:r w:rsidR="00434F3A" w:rsidRPr="003206FC">
        <w:rPr>
          <w:b/>
          <w:sz w:val="22"/>
        </w:rPr>
        <w:instrText>新建</w:instrText>
      </w:r>
      <w:r w:rsidR="00434F3A" w:rsidRPr="003206FC">
        <w:rPr>
          <w:b/>
          <w:sz w:val="22"/>
        </w:rPr>
        <w:instrText xml:space="preserve"> Microsoft Excel </w:instrText>
      </w:r>
      <w:r w:rsidR="00434F3A" w:rsidRPr="003206FC">
        <w:rPr>
          <w:b/>
          <w:sz w:val="22"/>
        </w:rPr>
        <w:instrText>工作表</w:instrText>
      </w:r>
      <w:r w:rsidR="00434F3A" w:rsidRPr="003206FC">
        <w:rPr>
          <w:b/>
          <w:sz w:val="22"/>
        </w:rPr>
        <w:instrText xml:space="preserve">.xlsx" "Sheet1!R1C1:R9C2" \a \f 4 \h </w:instrText>
      </w:r>
      <w:r w:rsidRPr="003206FC">
        <w:rPr>
          <w:b/>
          <w:sz w:val="22"/>
        </w:rPr>
        <w:instrText xml:space="preserve"> \* MERGEFORMAT </w:instrText>
      </w:r>
      <w:r w:rsidR="00434F3A" w:rsidRPr="003206FC">
        <w:rPr>
          <w:b/>
          <w:sz w:val="22"/>
        </w:rPr>
        <w:fldChar w:fldCharType="separate"/>
      </w:r>
    </w:p>
    <w:tbl>
      <w:tblPr>
        <w:tblW w:w="7531" w:type="dxa"/>
        <w:tblInd w:w="108" w:type="dxa"/>
        <w:tblLook w:val="04A0" w:firstRow="1" w:lastRow="0" w:firstColumn="1" w:lastColumn="0" w:noHBand="0" w:noVBand="1"/>
      </w:tblPr>
      <w:tblGrid>
        <w:gridCol w:w="2488"/>
        <w:gridCol w:w="5043"/>
      </w:tblGrid>
      <w:tr w:rsidR="00434F3A" w:rsidRPr="00434F3A" w:rsidTr="003206FC">
        <w:trPr>
          <w:trHeight w:val="333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4F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4F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 sequence</w:t>
            </w:r>
          </w:p>
        </w:tc>
      </w:tr>
      <w:tr w:rsidR="00434F3A" w:rsidRPr="00434F3A" w:rsidTr="003206FC">
        <w:trPr>
          <w:trHeight w:val="3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4F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_circ_0082182</w:t>
            </w: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4F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TATAATGCTCCTTTTCCACTGTGAGC</w:t>
            </w:r>
          </w:p>
        </w:tc>
      </w:tr>
      <w:tr w:rsidR="00434F3A" w:rsidRPr="00434F3A" w:rsidTr="003206FC">
        <w:trPr>
          <w:trHeight w:val="3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4F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:TTTTCGGTCACTGTCCTAACCC         </w:t>
            </w:r>
          </w:p>
        </w:tc>
      </w:tr>
      <w:tr w:rsidR="00434F3A" w:rsidRPr="00434F3A" w:rsidTr="003206FC">
        <w:trPr>
          <w:trHeight w:val="3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4F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_circ_0000370</w:t>
            </w: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4F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ATGGATGGCAAGGAACTGTGTAA</w:t>
            </w:r>
          </w:p>
        </w:tc>
      </w:tr>
      <w:tr w:rsidR="00434F3A" w:rsidRPr="00434F3A" w:rsidTr="003206FC">
        <w:trPr>
          <w:trHeight w:val="3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4F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TCAAAGAGGGACTGGTCGTC</w:t>
            </w:r>
          </w:p>
        </w:tc>
      </w:tr>
      <w:tr w:rsidR="00434F3A" w:rsidRPr="00434F3A" w:rsidTr="003206FC">
        <w:trPr>
          <w:trHeight w:val="3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4F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_circ_0035445</w:t>
            </w: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4F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TACGCAGGCTGGGCTGATAA</w:t>
            </w:r>
          </w:p>
        </w:tc>
      </w:tr>
      <w:tr w:rsidR="00434F3A" w:rsidRPr="00434F3A" w:rsidTr="003206FC">
        <w:trPr>
          <w:trHeight w:val="3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4F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ACACTGAACCAAGAGAGAAAGCC</w:t>
            </w:r>
          </w:p>
        </w:tc>
      </w:tr>
      <w:tr w:rsidR="00434F3A" w:rsidRPr="00434F3A" w:rsidTr="003206FC">
        <w:trPr>
          <w:trHeight w:val="3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4F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4F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CTGACTTCAACAGCGACACC</w:t>
            </w:r>
          </w:p>
        </w:tc>
      </w:tr>
      <w:tr w:rsidR="00434F3A" w:rsidRPr="00434F3A" w:rsidTr="003206FC">
        <w:trPr>
          <w:trHeight w:val="35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3A" w:rsidRPr="00434F3A" w:rsidRDefault="00434F3A" w:rsidP="00434F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4F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TGCTGTAGCCAAATTCGTTGT</w:t>
            </w:r>
          </w:p>
        </w:tc>
      </w:tr>
    </w:tbl>
    <w:p w:rsidR="00434F3A" w:rsidRDefault="00434F3A">
      <w:r>
        <w:fldChar w:fldCharType="end"/>
      </w:r>
      <w:bookmarkStart w:id="0" w:name="_GoBack"/>
      <w:bookmarkEnd w:id="0"/>
    </w:p>
    <w:sectPr w:rsidR="00434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2C70" w:rsidRDefault="00C52C70" w:rsidP="00434F3A">
      <w:r>
        <w:separator/>
      </w:r>
    </w:p>
  </w:endnote>
  <w:endnote w:type="continuationSeparator" w:id="0">
    <w:p w:rsidR="00C52C70" w:rsidRDefault="00C52C70" w:rsidP="00434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2C70" w:rsidRDefault="00C52C70" w:rsidP="00434F3A">
      <w:r>
        <w:separator/>
      </w:r>
    </w:p>
  </w:footnote>
  <w:footnote w:type="continuationSeparator" w:id="0">
    <w:p w:rsidR="00C52C70" w:rsidRDefault="00C52C70" w:rsidP="00434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xtTA2MjE0tDCzNDdR0lEKTi0uzszPAykwrAUAtlUzRSwAAAA="/>
  </w:docVars>
  <w:rsids>
    <w:rsidRoot w:val="00037A8A"/>
    <w:rsid w:val="00037A8A"/>
    <w:rsid w:val="00121E36"/>
    <w:rsid w:val="003206FC"/>
    <w:rsid w:val="00434F3A"/>
    <w:rsid w:val="004E289D"/>
    <w:rsid w:val="00B02179"/>
    <w:rsid w:val="00C52C70"/>
    <w:rsid w:val="00F80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4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4F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4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4F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4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4F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4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4F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06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1</Words>
  <Characters>406</Characters>
  <Application>Microsoft Office Word</Application>
  <DocSecurity>0</DocSecurity>
  <Lines>3</Lines>
  <Paragraphs>1</Paragraphs>
  <ScaleCrop>false</ScaleCrop>
  <Company>China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ky</cp:lastModifiedBy>
  <cp:revision>6</cp:revision>
  <dcterms:created xsi:type="dcterms:W3CDTF">2019-09-08T23:18:00Z</dcterms:created>
  <dcterms:modified xsi:type="dcterms:W3CDTF">2019-09-15T03:25:00Z</dcterms:modified>
</cp:coreProperties>
</file>